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Figure S3. Associations of smoking and job strain, stratified by the availability of individual-level data (adjusted for age, sex and socioeconomic position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51550" cy="47688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1600" cy="4768920"/>
                          <a:chOff x="0" y="0"/>
                          <a:chExt cx="6051600" cy="47689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051600" cy="476892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52560" y="50760"/>
                            <a:ext cx="5948640" cy="466596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720" y="54720"/>
                            <a:ext cx="5941800" cy="4659120"/>
                          </a:xfrm>
                          <a:prstGeom prst="rect">
                            <a:avLst/>
                          </a:prstGeom>
                          <a:solidFill>
                            <a:srgbClr val="eaf2f3"/>
                          </a:solidFill>
                          <a:ln w="9000">
                            <a:solidFill>
                              <a:srgbClr val="eaf2f3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457200"/>
                            <a:ext cx="5058360" cy="361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0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0560" y="1134000"/>
                            <a:ext cx="5060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67200" y="1134000"/>
                            <a:ext cx="0" cy="2913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8600" y="1711800"/>
                            <a:ext cx="1908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2370600"/>
                            <a:ext cx="1908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3027600"/>
                            <a:ext cx="1908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3684240"/>
                            <a:ext cx="1908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130560" y="1354320"/>
                            <a:ext cx="4298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24520" y="1517760"/>
                            <a:ext cx="3614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58880" y="2012400"/>
                            <a:ext cx="321480" cy="6480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20800" y="2174760"/>
                            <a:ext cx="168840" cy="6660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28480" y="2668320"/>
                            <a:ext cx="55116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85960" y="2832120"/>
                            <a:ext cx="355680" cy="673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14000" y="3324960"/>
                            <a:ext cx="3866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91840" y="3488760"/>
                            <a:ext cx="184680" cy="673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60400" y="1355040"/>
                            <a:ext cx="4316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85960" y="1518120"/>
                            <a:ext cx="36072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0360" y="2012400"/>
                            <a:ext cx="322560" cy="6480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9640" y="2175480"/>
                            <a:ext cx="168840" cy="6660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9640" y="2669040"/>
                            <a:ext cx="55188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1280" y="2832120"/>
                            <a:ext cx="353520" cy="673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00640" y="3325320"/>
                            <a:ext cx="38412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6520" y="3488760"/>
                            <a:ext cx="185400" cy="673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60400" y="1420560"/>
                            <a:ext cx="4316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85960" y="1583640"/>
                            <a:ext cx="360720" cy="673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80360" y="2077200"/>
                            <a:ext cx="32256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789640" y="2242080"/>
                            <a:ext cx="1688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778920" y="2734200"/>
                            <a:ext cx="55188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940920" y="2899440"/>
                            <a:ext cx="35352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00280" y="3390840"/>
                            <a:ext cx="38412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76520" y="3556080"/>
                            <a:ext cx="18540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29840" y="1419840"/>
                            <a:ext cx="4298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23800" y="1583640"/>
                            <a:ext cx="361440" cy="673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558880" y="2076480"/>
                            <a:ext cx="32148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620800" y="2241720"/>
                            <a:ext cx="1688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28480" y="2733840"/>
                            <a:ext cx="55116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585960" y="2898720"/>
                            <a:ext cx="35568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113280" y="3390120"/>
                            <a:ext cx="38664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291120" y="3555360"/>
                            <a:ext cx="184680" cy="65520"/>
                          </a:xfrm>
                          <a:prstGeom prst="line">
                            <a:avLst/>
                          </a:prstGeom>
                          <a:ln w="1476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87880" y="1221120"/>
                            <a:ext cx="109980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-smokers, no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9320" y="1385640"/>
                            <a:ext cx="1353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 (I-squared = 16.6%, p = 0.3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1549440"/>
                            <a:ext cx="3290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1877760"/>
                            <a:ext cx="10605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x-smokers, with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9320" y="2042280"/>
                            <a:ext cx="146808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 (I-squared = 65.2%, p = 0.00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2206080"/>
                            <a:ext cx="3290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2534400"/>
                            <a:ext cx="124776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rent smokers, no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9320" y="2698920"/>
                            <a:ext cx="1353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 (I-squared = 33.7%, p = 0.1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2863080"/>
                            <a:ext cx="3290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3191400"/>
                            <a:ext cx="12974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rent smokers, with individual-level da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9320" y="3355920"/>
                            <a:ext cx="15825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andom effects   (I-squared = 72.2%, p = 0.00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8600" y="3519720"/>
                            <a:ext cx="3290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ixed effe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8120" y="1385640"/>
                            <a:ext cx="516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1, 1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8120" y="1548720"/>
                            <a:ext cx="516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1.03, 1.2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8120" y="2042280"/>
                            <a:ext cx="516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6 (0.90, 1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8120" y="2205360"/>
                            <a:ext cx="516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4 (0.91, 0.9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8120" y="2698920"/>
                            <a:ext cx="516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1.03, 1.3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8120" y="2862720"/>
                            <a:ext cx="516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0 (1.11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8120" y="3355920"/>
                            <a:ext cx="516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1.01, 1.1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8120" y="3519000"/>
                            <a:ext cx="51696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9 (1.05, 1.1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97400" y="892800"/>
                            <a:ext cx="10465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Odds ratio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0560" y="4047480"/>
                            <a:ext cx="5060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7200" y="4047480"/>
                            <a:ext cx="0" cy="65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48120" y="4144680"/>
                            <a:ext cx="3672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00720" y="4047480"/>
                            <a:ext cx="0" cy="65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33040" y="4145400"/>
                            <a:ext cx="12492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.7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7200" y="4047480"/>
                            <a:ext cx="0" cy="65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48120" y="4144680"/>
                            <a:ext cx="36720" cy="73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31160" y="4047480"/>
                            <a:ext cx="0" cy="65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83640" y="4145400"/>
                            <a:ext cx="89640" cy="146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67200" y="4047480"/>
                            <a:ext cx="0" cy="65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76.5pt;height:375.5pt" coordorigin="0,0" coordsize="9530,7510">
                <v:rect id="shape_0" stroked="t" o:allowincell="f" style="position:absolute;left:0;top:0;width:9529;height:750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rect>
                <v:rect id="shape_0" fillcolor="#eaf2f3" stroked="f" o:allowincell="f" style="position:absolute;left:83;top:80;width:9367;height:7347;mso-wrap-style:none;v-text-anchor:middle;mso-position-horizontal-relative:char">
                  <v:fill o:detectmouseclick="t" type="solid" color2="#150d0c"/>
                  <v:stroke color="#3465a4" joinstyle="round" endcap="flat"/>
                  <w10:wrap type="none"/>
                </v:rect>
                <v:rect id="shape_0" fillcolor="#eaf2f3" stroked="t" o:allowincell="f" style="position:absolute;left:86;top:86;width:9356;height:7336;mso-wrap-style:none;v-text-anchor:middle;mso-position-horizontal-relative:char">
                  <v:fill o:detectmouseclick="t" type="solid" color2="#150d0c"/>
                  <v:stroke color="#eaf2f3" weight="9000" joinstyle="miter" endcap="flat"/>
                  <w10:wrap type="none"/>
                </v:rect>
                <v:rect id="shape_0" fillcolor="white" stroked="t" o:allowincell="f" style="position:absolute;left:900;top:720;width:7965;height:5687;mso-wrap-style:none;v-text-anchor:middle;mso-position-horizontal-relative:char">
                  <v:fill o:detectmouseclick="t" type="solid" color2="black"/>
                  <v:stroke color="white" weight="9000" joinstyle="miter" endcap="flat"/>
                  <w10:wrap type="none"/>
                </v:rect>
                <v:line id="shape_0" from="820,1786" to="8788,1786" stroked="t" o:allowincell="f" style="position:absolute;mso-position-horizontal-relative:char">
                  <v:stroke color="silver" weight="9000" joinstyle="miter" endcap="flat"/>
                  <v:fill o:detectmouseclick="t" on="false"/>
                  <w10:wrap type="none"/>
                </v:line>
                <v:line id="shape_0" from="4830,1786" to="4830,6373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27;top:2696;width:29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3733;width:29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4768;width:29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5802;width:29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930,2133" to="5606,2235" stroked="t" o:allowincell="f" style="position:absolute;flip: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078,2390" to="5646,2492" stroked="t" o:allowincell="f" style="position:absolute;flip: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030,3169" to="4535,3270" stroked="t" o:allowincell="f" style="position:absolute;flip: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127,3425" to="4392,3529" stroked="t" o:allowincell="f" style="position:absolute;flip: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084,4202" to="5951,4304" stroked="t" o:allowincell="f" style="position:absolute;flip: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647,4460" to="6206,4565" stroked="t" o:allowincell="f" style="position:absolute;flip: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904,5236" to="5512,5338" stroked="t" o:allowincell="f" style="position:absolute;flip: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184,5494" to="5474,5599" stroked="t" o:allowincell="f" style="position:absolute;flip: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607,2134" to="6286,2236" stroked="t" o:allowincell="f" style="position:absolute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647,2391" to="6214,2493" stroked="t" o:allowincell="f" style="position:absolute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536,3169" to="5043,3270" stroked="t" o:allowincell="f" style="position:absolute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393,3426" to="4658,3530" stroked="t" o:allowincell="f" style="position:absolute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952,4203" to="6820,4305" stroked="t" o:allowincell="f" style="position:absolute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6207,4460" to="6763,4565" stroked="t" o:allowincell="f" style="position:absolute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513,5237" to="6117,5339" stroked="t" o:allowincell="f" style="position:absolute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475,5494" to="5766,5599" stroked="t" o:allowincell="f" style="position:absolute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607,2237" to="6286,2339" stroked="t" o:allowincell="f" style="position:absolute;flip:x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647,2494" to="6214,2599" stroked="t" o:allowincell="f" style="position:absolute;flip:x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536,3271" to="5043,3373" stroked="t" o:allowincell="f" style="position:absolute;flip:x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393,3531" to="4658,3633" stroked="t" o:allowincell="f" style="position:absolute;flip:x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951,4306" to="6819,4408" stroked="t" o:allowincell="f" style="position:absolute;flip:x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6206,4566" to="6762,4668" stroked="t" o:allowincell="f" style="position:absolute;flip:x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512,5340" to="6116,5442" stroked="t" o:allowincell="f" style="position:absolute;flip:x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475,5600" to="5766,5702" stroked="t" o:allowincell="f" style="position:absolute;flip:x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929,2236" to="5605,2338" stroked="t" o:allowincell="f" style="position:absolute;flip:x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077,2494" to="5645,2599" stroked="t" o:allowincell="f" style="position:absolute;flip:x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030,3270" to="4535,3372" stroked="t" o:allowincell="f" style="position:absolute;flip:x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127,3530" to="4392,3632" stroked="t" o:allowincell="f" style="position:absolute;flip:x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084,4305" to="5951,4407" stroked="t" o:allowincell="f" style="position:absolute;flip:x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647,4565" to="6206,4667" stroked="t" o:allowincell="f" style="position:absolute;flip:x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4903,5339" to="5511,5441" stroked="t" o:allowincell="f" style="position:absolute;flip:x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line id="shape_0" from="5183,5599" to="5473,5701" stroked="t" o:allowincell="f" style="position:absolute;flip:xy;mso-position-horizontal-relative:char">
                  <v:stroke color="#000064" weight="14760" joinstyle="miter" endcap="flat"/>
                  <v:fill o:detectmouseclick="t" on="false"/>
                  <w10:wrap type="none"/>
                </v:line>
                <v:shape id="shape_0" stroked="f" o:allowincell="f" style="position:absolute;left:926;top:1923;width:1731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x-smokers, no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8;top:2182;width:2131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 (I-squared = 16.6%, p = 0.3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2440;width:51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2957;width:1669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x-smokers, with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8;top:3216;width:2311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 (I-squared = 65.2%, p = 0.0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3474;width:51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3991;width:1964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rent smokers, no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8;top:4250;width:2131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 (I-squared = 33.7%, p = 0.1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4509;width:51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5026;width:2042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rent smokers, with individual-leve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8;top:5285;width:2491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andom effects   (I-squared = 72.2%, p = 0.00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7;top:5543;width:51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ixed effe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6;top:2182;width:813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1, 1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6;top:2439;width:813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1.03, 1.2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6;top:3216;width:813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6 (0.90, 1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6;top:3473;width:813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4 (0.91, 0.9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6;top:4250;width:813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1.03, 1.3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6;top:4508;width:813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0 (1.11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6;top:5285;width:813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1.01, 1.1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6;top:5542;width:813;height:1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9 (1.05, 1.1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25;top:1406;width:1647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Odds ratio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820,6374" to="8788,63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830,6374" to="4830,64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800;top:6527;width:57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36,6374" to="2836,64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729;top:6528;width:196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.7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30,6374" to="4830,64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800;top:6527;width:57;height:11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21,6374" to="6821,64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746;top:6528;width:140;height:22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30,6374" to="4830,64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26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08:30:00Z</dcterms:created>
  <dc:creator>khe014460</dc:creator>
  <dc:description/>
  <cp:keywords/>
  <dc:language>en-US</dc:language>
  <cp:lastModifiedBy>khe014460</cp:lastModifiedBy>
  <cp:lastPrinted>2011-03-28T12:50:00Z</cp:lastPrinted>
  <dcterms:modified xsi:type="dcterms:W3CDTF">2012-03-20T08:40:00Z</dcterms:modified>
  <cp:revision>6</cp:revision>
  <dc:subject/>
  <dc:title>Figure W1</dc:title>
</cp:coreProperties>
</file>